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>Table S2</w:t>
      </w:r>
      <w:r>
        <w:rPr>
          <w:lang w:val="en-US"/>
        </w:rPr>
        <w:t xml:space="preserve"> </w:t>
      </w:r>
      <w:r>
        <w:rPr>
          <w:b/>
          <w:lang w:val="en-US"/>
        </w:rPr>
        <w:t>Additional primers used for amplification of chromosome der(2) and der(8) junction fragments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posOffset>-53975</wp:posOffset>
                </wp:positionH>
                <wp:positionV relativeFrom="paragraph">
                  <wp:posOffset>5080</wp:posOffset>
                </wp:positionV>
                <wp:extent cx="7867650" cy="16103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7650" cy="1610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39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57" w:type="dxa"/>
                                <w:bottom w:w="0" w:type="dxa"/>
                                <w:right w:w="57" w:type="dxa"/>
                              </w:tblCellMar>
                            </w:tblPr>
                            <w:tblGrid>
                              <w:gridCol w:w="1900"/>
                              <w:gridCol w:w="4111"/>
                              <w:gridCol w:w="2835"/>
                              <w:gridCol w:w="1701"/>
                              <w:gridCol w:w="1843"/>
                            </w:tblGrid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Designation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Primer sequence (5’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b/>
                                      <w:i/>
                                      <w:lang w:val="en-US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3’)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Primer localizatio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Annealing T(°C)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i/>
                                      <w:i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i/>
                                      <w:lang w:val="en-US"/>
                                    </w:rPr>
                                    <w:t>PCR size (bp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51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F130342-1FW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007131-4FW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TTGATGACTGGATGAAGAGACAATAGG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TGTTAACTTTTACTCTGGGCACAA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r8:116,979,741-116,979,768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r2:59,566,980-59,567,00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62.9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2,6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12" w:hRule="atLeast"/>
                              </w:trPr>
                              <w:tc>
                                <w:tcPr>
                                  <w:tcW w:w="190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F130342-2FW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AC007131-4FW</w:t>
                                  </w:r>
                                </w:p>
                              </w:tc>
                              <w:tc>
                                <w:tcPr>
                                  <w:tcW w:w="411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GAAAATGGTCCAGCCTTTATTTATGAC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CTTGTTAACTTTTACTCTGGGCACAA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r8:116,981,622-116,981,649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hr2:59,566,980-59,567,007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61.4</w:t>
                                  </w:r>
                                </w:p>
                              </w:tc>
                              <w:tc>
                                <w:tcPr>
                                  <w:tcW w:w="1843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77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12390" w:type="dxa"/>
                                  <w:gridSpan w:val="5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PreformattatoHTML"/>
                                    <w:spacing w:lineRule="auto" w:line="480"/>
                                    <w:rPr>
                                      <w:rFonts w:ascii="Times New Roman" w:hAnsi="Times New Roman" w:cs="Times New Roman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vertAlign w:val="superscript"/>
                                      <w:lang w:val="en-US"/>
                                    </w:rPr>
                                    <w:t>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 xml:space="preserve">Primer physical localization is based on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GB"/>
                                    </w:rPr>
                                    <w:t>GRCh37/hg19</w:t>
                                  </w:r>
                                  <w:r>
                                    <w:rPr>
                                      <w:lang w:val="en-GB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lang w:val="en-US"/>
                                    </w:rPr>
                                    <w:t>human genome assembly.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19.5pt;height:126.8pt;mso-wrap-distance-left:9pt;mso-wrap-distance-right:9pt;mso-wrap-distance-top:0pt;mso-wrap-distance-bottom:0pt;margin-top:0.4pt;mso-position-vertical-relative:text;margin-left:-4.25pt;mso-position-horizontal-relative:margin">
                <v:fill opacity="0f"/>
                <v:textbox inset="0in,0in,0in,0in">
                  <w:txbxContent>
                    <w:tbl>
                      <w:tblPr>
                        <w:tblW w:w="1239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57" w:type="dxa"/>
                          <w:bottom w:w="0" w:type="dxa"/>
                          <w:right w:w="57" w:type="dxa"/>
                        </w:tblCellMar>
                      </w:tblPr>
                      <w:tblGrid>
                        <w:gridCol w:w="1900"/>
                        <w:gridCol w:w="4111"/>
                        <w:gridCol w:w="2835"/>
                        <w:gridCol w:w="1701"/>
                        <w:gridCol w:w="1843"/>
                      </w:tblGrid>
                      <w:tr>
                        <w:trPr>
                          <w:trHeight w:val="340" w:hRule="exac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Designation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Primer sequence (5’</w:t>
                            </w:r>
                            <w:r>
                              <w:rPr>
                                <w:rFonts w:eastAsia="Wingdings" w:cs="Wingdings" w:ascii="Wingdings" w:hAnsi="Wingdings"/>
                                <w:b/>
                                <w:i/>
                                <w:lang w:val="en-US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3’)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Primer localizatio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vertAlign w:val="superscript"/>
                                <w:lang w:val="en-US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Annealing T(°C)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b/>
                                <w:b/>
                                <w:i/>
                                <w:i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i/>
                                <w:lang w:val="en-US"/>
                              </w:rPr>
                              <w:t>PCR size (bp)</w:t>
                            </w:r>
                          </w:p>
                        </w:tc>
                      </w:tr>
                      <w:tr>
                        <w:trPr>
                          <w:trHeight w:val="651" w:hRule="atLeast"/>
                        </w:trPr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F130342-1FW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007131-4FW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TTGATGACTGGATGAAGAGACAATAGG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TTGTTAACTTTTACTCTGGGCACAA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r8:116,979,741-116,979,768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r2:59,566,980-59,567,00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62.9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2,658</w:t>
                            </w:r>
                          </w:p>
                        </w:tc>
                      </w:tr>
                      <w:tr>
                        <w:trPr>
                          <w:trHeight w:val="512" w:hRule="atLeast"/>
                        </w:trPr>
                        <w:tc>
                          <w:tcPr>
                            <w:tcW w:w="190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F130342-2FW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AC007131-4FW</w:t>
                            </w:r>
                          </w:p>
                        </w:tc>
                        <w:tc>
                          <w:tcPr>
                            <w:tcW w:w="411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GAAAATGGTCCAGCCTTTATTTATGAC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GCTTGTTAACTTTTACTCTGGGCACAA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r8:116,981,622-116,981,649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hr2:59,566,980-59,567,007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61.4</w:t>
                            </w:r>
                          </w:p>
                        </w:tc>
                        <w:tc>
                          <w:tcPr>
                            <w:tcW w:w="1843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777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12390" w:type="dxa"/>
                            <w:gridSpan w:val="5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PreformattatoHTML"/>
                              <w:spacing w:lineRule="auto" w:line="480"/>
                              <w:rPr>
                                <w:rFonts w:ascii="Times New Roman" w:hAnsi="Times New Roman" w:cs="Times New Roman"/>
                                <w:lang w:val="en-US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vertAlign w:val="superscript"/>
                                <w:lang w:val="en-US"/>
                              </w:rPr>
                              <w:t>a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 xml:space="preserve">Primer physical localization is based on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GB"/>
                              </w:rPr>
                              <w:t>GRCh37/hg19</w:t>
                            </w:r>
                            <w:r>
                              <w:rPr>
                                <w:lang w:val="en-GB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n-US"/>
                              </w:rPr>
                              <w:t>human genome assembly.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PreformattatoHTMLCarattere">
    <w:name w:val="Preformattato HTML Carattere"/>
    <w:qFormat/>
    <w:rPr>
      <w:rFonts w:ascii="Courier New" w:hAnsi="Courier New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eformattatoHTML">
    <w:name w:val="Preformattato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5T14:32:00Z</dcterms:created>
  <dc:creator>CASELLI</dc:creator>
  <dc:description/>
  <cp:keywords/>
  <dc:language>en-US</dc:language>
  <cp:lastModifiedBy>hp</cp:lastModifiedBy>
  <dcterms:modified xsi:type="dcterms:W3CDTF">2014-03-05T18:55:00Z</dcterms:modified>
  <cp:revision>7</cp:revision>
  <dc:subject/>
  <dc:title/>
</cp:coreProperties>
</file>